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360" w:before="120" w:after="120"/>
        <w:rPr/>
      </w:pPr>
      <w:r>
        <w:rPr/>
        <w:drawing>
          <wp:inline distT="0" distB="0" distL="0" distR="0">
            <wp:extent cx="6492240" cy="4869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Lines/>
        <w:spacing w:lineRule="auto" w:line="360" w:before="120" w:after="120"/>
        <w:rPr>
          <w:b/>
          <w:b/>
          <w:bCs/>
        </w:rPr>
      </w:pPr>
      <w:r>
        <w:rPr>
          <w:b/>
          <w:bCs/>
        </w:rPr>
        <w:t>Supporting Information - Figure S2</w:t>
      </w:r>
    </w:p>
    <w:p>
      <w:pPr>
        <w:pStyle w:val="Normal"/>
        <w:keepLines/>
        <w:spacing w:lineRule="auto" w:line="360" w:before="120" w:after="120"/>
        <w:rPr/>
      </w:pPr>
      <w:r>
        <w:rPr>
          <w:bCs/>
        </w:rPr>
        <w:t>Calculation of islet cell subset-specific single-cell BrdU incorporation. The illustrated example shows islet cells from a diabetic EAD mouse. The following gating strategy has been applied in consecutive order for all tested mice: cell size versus granularity (top left); CD45+ cell exclusion (top center). Note that we regularly identified a small subset of cells (events) that double-stained for insulin and the hematopoetic lineage cell surface marker CD45 (usually &lt; 5% of all insulin+ cells, top-center, upper right quadrant). These cells were considered either CD45+ cells that had phagocytosed apoptotic β cells, or represented very stable immune cell:β-cell conjugates (e.g. CTL binding to target β cells during cell-mediated cytolysis), and therefore were excluded from further analysis. Next, endocrine cell subset-specific doublets were excluded by pulse-width gating (top - right). Endocrine islet cell subsets were identified (bottom - left) and individually plotted against BrdU-staining (bottom - right). Percentages indicate the relative frequency among individual endocrine subsets. Using this approach we identified between 37 and 283 BrdU+insulin+ cells per pancreas in any of the healthy or diabetic mice tested.</w:t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6:58:00Z</dcterms:created>
  <dc:creator>KlausP</dc:creator>
  <dc:description/>
  <dc:language>en-US</dc:language>
  <cp:lastModifiedBy>klausp</cp:lastModifiedBy>
  <cp:lastPrinted>2008-09-29T11:57:00Z</cp:lastPrinted>
  <dcterms:modified xsi:type="dcterms:W3CDTF">2009-02-20T19:52:00Z</dcterms:modified>
  <cp:revision>3</cp:revision>
  <dc:subject/>
  <dc:title> </dc:title>
</cp:coreProperties>
</file>